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5212EB" w14:textId="77777777" w:rsidR="00E72334" w:rsidRPr="00C34A14" w:rsidRDefault="00E72334" w:rsidP="00E72334">
      <w:pPr>
        <w:widowControl w:val="0"/>
        <w:autoSpaceDE w:val="0"/>
        <w:autoSpaceDN w:val="0"/>
        <w:adjustRightInd w:val="0"/>
        <w:rPr>
          <w:rFonts w:ascii="Times" w:hAnsi="Times"/>
          <w:bCs/>
        </w:rPr>
      </w:pPr>
      <w:bookmarkStart w:id="0" w:name="_GoBack"/>
      <w:bookmarkEnd w:id="0"/>
      <w:r w:rsidRPr="00C34A14">
        <w:rPr>
          <w:rFonts w:ascii="Times" w:hAnsi="Times"/>
        </w:rPr>
        <w:t xml:space="preserve">Table S2. </w:t>
      </w:r>
      <w:r w:rsidRPr="00C34A14">
        <w:rPr>
          <w:rFonts w:ascii="Times" w:hAnsi="Times"/>
          <w:bCs/>
        </w:rPr>
        <w:t>Connecting letters report for zinc treatment at day 15.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283"/>
        <w:gridCol w:w="1255"/>
        <w:gridCol w:w="390"/>
        <w:gridCol w:w="377"/>
        <w:gridCol w:w="377"/>
        <w:gridCol w:w="390"/>
        <w:gridCol w:w="363"/>
        <w:gridCol w:w="350"/>
        <w:gridCol w:w="1236"/>
      </w:tblGrid>
      <w:tr w:rsidR="00E72334" w:rsidRPr="00943DD9" w14:paraId="482DA131" w14:textId="77777777" w:rsidTr="00D34B15">
        <w:trPr>
          <w:tblHeader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ACB151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>Accession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A1B3249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>Treatment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650DC3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CDB367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684DC9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7CF84E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4E8B79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497134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88C657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>Mean</w:t>
            </w:r>
          </w:p>
        </w:tc>
      </w:tr>
      <w:tr w:rsidR="00E72334" w:rsidRPr="00943DD9" w14:paraId="5E78E6F6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8DA760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  <w:bCs/>
              </w:rPr>
              <w:t>Berkeley</w:t>
            </w:r>
            <w:r w:rsidRPr="00943DD9">
              <w:rPr>
                <w:rFonts w:ascii="Times" w:hAnsi="Times"/>
              </w:rPr>
              <w:t xml:space="preserve">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A5AC7CB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ontrol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AFA03F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A36122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D243CD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7FB8E8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E58749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83AE65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C63F57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9.650571</w:t>
            </w:r>
          </w:p>
        </w:tc>
      </w:tr>
      <w:tr w:rsidR="00E72334" w:rsidRPr="00943DD9" w14:paraId="0747CA43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415CF5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9980AED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ontrol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E823D5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B34DE9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C0D1F1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42CC6A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A8CB63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8F5660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F190AC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9.476565</w:t>
            </w:r>
          </w:p>
        </w:tc>
      </w:tr>
      <w:tr w:rsidR="00E72334" w:rsidRPr="00943DD9" w14:paraId="5EA706E8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273385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2F06496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ontrol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4F9E38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758802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EFA160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0EA1E4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655C48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91EF53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9733B2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8.745739</w:t>
            </w:r>
          </w:p>
        </w:tc>
      </w:tr>
      <w:tr w:rsidR="00E72334" w:rsidRPr="00943DD9" w14:paraId="02EAAF36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C0EAEA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C00FDC8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ontrol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14B547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7B338B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7531AA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FF1C41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EBA6C1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691C58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713AD4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8.612261</w:t>
            </w:r>
          </w:p>
        </w:tc>
      </w:tr>
      <w:tr w:rsidR="00E72334" w:rsidRPr="00943DD9" w14:paraId="5A205898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505614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502FE3C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ontrol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DFFA69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968E0B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D43E99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723E22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C6944B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33B0FA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193558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8.457524</w:t>
            </w:r>
          </w:p>
        </w:tc>
      </w:tr>
      <w:tr w:rsidR="00E72334" w:rsidRPr="00943DD9" w14:paraId="7D4729F5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F3A114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E773849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ontrol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B70EF5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C57697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63516C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37A2E1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707B50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37835A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B704FC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6.871000</w:t>
            </w:r>
          </w:p>
        </w:tc>
      </w:tr>
      <w:tr w:rsidR="00E72334" w:rsidRPr="00943DD9" w14:paraId="0A812462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21AA4B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C8ED6B0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ontrol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CEF6CD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DF00A6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28A29E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F357B9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792341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4A66A8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510031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4.245667</w:t>
            </w:r>
          </w:p>
        </w:tc>
      </w:tr>
      <w:tr w:rsidR="00E72334" w:rsidRPr="00943DD9" w14:paraId="188161DB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5D6925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59763FD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2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E3DFEA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11E95B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31F743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E7AFD0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50AA4F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A27A54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3BDC5B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2.928565</w:t>
            </w:r>
          </w:p>
        </w:tc>
      </w:tr>
      <w:tr w:rsidR="00E72334" w:rsidRPr="00943DD9" w14:paraId="566AF751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93DD62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1A0D5BC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2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348508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E067C9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FA68CE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93780F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71AD64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15BC47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E4DFD0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2.667522</w:t>
            </w:r>
          </w:p>
        </w:tc>
      </w:tr>
      <w:tr w:rsidR="00E72334" w:rsidRPr="00943DD9" w14:paraId="64567F96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9EC693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634E1AC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2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C26F61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37CBA8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8CC9C4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2546F5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200E47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D09B80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EA51F2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1.423636</w:t>
            </w:r>
          </w:p>
        </w:tc>
      </w:tr>
      <w:tr w:rsidR="00E72334" w:rsidRPr="00943DD9" w14:paraId="328C9928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69930D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E3B59B4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2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ED0B28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D1E348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09349E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348E15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3B78B2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921FEC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DFAA14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0.846174</w:t>
            </w:r>
          </w:p>
        </w:tc>
      </w:tr>
      <w:tr w:rsidR="00E72334" w:rsidRPr="00943DD9" w14:paraId="30072C8D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DC6FD8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1BB82EA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2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9A35DA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10ED26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669582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8279BC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851584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9711F1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980BBD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0.696200</w:t>
            </w:r>
          </w:p>
        </w:tc>
      </w:tr>
      <w:tr w:rsidR="00E72334" w:rsidRPr="00943DD9" w14:paraId="56AD806C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44DD5D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2ECFED8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2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F977F0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7B195D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88E332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80C9E9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CEB3D4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D5B119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F7C0D5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0.089043</w:t>
            </w:r>
          </w:p>
        </w:tc>
      </w:tr>
      <w:tr w:rsidR="00E72334" w:rsidRPr="00943DD9" w14:paraId="73ACD669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248F4B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A9A04D6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2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B888B8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61C1CE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54AFD6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EA80D5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5D27EC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D15995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668298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0.012130</w:t>
            </w:r>
          </w:p>
        </w:tc>
      </w:tr>
      <w:tr w:rsidR="00E72334" w:rsidRPr="00943DD9" w14:paraId="2DF3B27B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AA6824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C69F96E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4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92CE53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020611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AF91B2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751322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6BE567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4C8965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3FAD9A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6.064080</w:t>
            </w:r>
          </w:p>
        </w:tc>
      </w:tr>
      <w:tr w:rsidR="00E72334" w:rsidRPr="00943DD9" w14:paraId="79394545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12E1BC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46AED52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4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1F3EB9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B63A8A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F0995F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38B829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FDF740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0343D7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4E7708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5.836125</w:t>
            </w:r>
          </w:p>
        </w:tc>
      </w:tr>
      <w:tr w:rsidR="00E72334" w:rsidRPr="00943DD9" w14:paraId="2EA42083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236054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9333E85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4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F26383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E06158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03551F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E54C52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ADB943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A90027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77B693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5.638773</w:t>
            </w:r>
          </w:p>
        </w:tc>
      </w:tr>
      <w:tr w:rsidR="00E72334" w:rsidRPr="00943DD9" w14:paraId="23FDC0A0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8005D9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F6D41E0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4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852BBB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EB7A6E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C48B1A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1946AE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B939B6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E7ACF1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E291BD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5.593000</w:t>
            </w:r>
          </w:p>
        </w:tc>
      </w:tr>
      <w:tr w:rsidR="00E72334" w:rsidRPr="00943DD9" w14:paraId="6FE04108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D3801B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4E67EAC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4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9677C8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7E11B0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798B92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EC129D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93022E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C75CD4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40FABE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5.537409</w:t>
            </w:r>
          </w:p>
        </w:tc>
      </w:tr>
      <w:tr w:rsidR="00E72334" w:rsidRPr="00943DD9" w14:paraId="26951D60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2BD369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15A0E3A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4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E0B1EC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165F1D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4B8DBD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8959F5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4D0517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C90B37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BFF7DF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5.470652</w:t>
            </w:r>
          </w:p>
        </w:tc>
      </w:tr>
      <w:tr w:rsidR="00E72334" w:rsidRPr="00943DD9" w14:paraId="5203B24D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94ACFD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FBD39D4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4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6064A4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01AD57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639A34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1F8E30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9EA459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13CD2A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B28E22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.123952</w:t>
            </w:r>
          </w:p>
        </w:tc>
      </w:tr>
      <w:tr w:rsidR="00E72334" w:rsidRPr="00943DD9" w14:paraId="3484DEEC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DC08DD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E4CFEC4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6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D6A866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07535B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159F1A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858881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D29175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23121E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7ACFDB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854800</w:t>
            </w:r>
          </w:p>
        </w:tc>
      </w:tr>
      <w:tr w:rsidR="00E72334" w:rsidRPr="00943DD9" w14:paraId="7D7B2D9A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68DFD2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A5F5E32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6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AD7503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6ECD8E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D095C8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0EE149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E5A03C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40FB3B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F2F3AE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304045</w:t>
            </w:r>
          </w:p>
        </w:tc>
      </w:tr>
      <w:tr w:rsidR="00E72334" w:rsidRPr="00943DD9" w14:paraId="29E84761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917383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C09717C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6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53767D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F58E73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66A120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40302E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85093C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C0294D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FD3508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248409</w:t>
            </w:r>
          </w:p>
        </w:tc>
      </w:tr>
      <w:tr w:rsidR="00E72334" w:rsidRPr="00943DD9" w14:paraId="3D12EDA8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07150D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DBF7221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6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8A5719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3C1E45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61FBC9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0502C5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48149D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4B84BB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2FCE87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248409</w:t>
            </w:r>
          </w:p>
        </w:tc>
      </w:tr>
      <w:tr w:rsidR="00E72334" w:rsidRPr="00943DD9" w14:paraId="7B3C6EA5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340CFE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9E32046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6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59F983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C61FDD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C10BC5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ED5E07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3D2E1A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1E6327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CEA27C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196167</w:t>
            </w:r>
          </w:p>
        </w:tc>
      </w:tr>
      <w:tr w:rsidR="00E72334" w:rsidRPr="00943DD9" w14:paraId="5F0AD937" w14:textId="77777777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6DBD08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4F9B6F3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6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EC2FFC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F9E117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3D03A6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C1DE69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57E1339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B44A92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9DAD35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115053</w:t>
            </w:r>
          </w:p>
        </w:tc>
      </w:tr>
      <w:tr w:rsidR="00E72334" w:rsidRPr="00943DD9" w14:paraId="1938E20A" w14:textId="77777777" w:rsidTr="00D34B15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3C02B3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F406033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Zn 60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B74FD6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7E66E9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3ECBE4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20BC19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DCF5DB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D0A62E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840176" w14:textId="77777777" w:rsidR="00E72334" w:rsidRPr="00943DD9" w:rsidRDefault="00E72334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010632</w:t>
            </w:r>
          </w:p>
        </w:tc>
      </w:tr>
    </w:tbl>
    <w:p w14:paraId="364448C3" w14:textId="77777777" w:rsidR="00E72334" w:rsidRPr="00C34A14" w:rsidRDefault="00E72334" w:rsidP="00E72334">
      <w:pPr>
        <w:widowControl w:val="0"/>
        <w:autoSpaceDE w:val="0"/>
        <w:autoSpaceDN w:val="0"/>
        <w:adjustRightInd w:val="0"/>
        <w:rPr>
          <w:rFonts w:ascii="Times" w:hAnsi="Times"/>
        </w:rPr>
      </w:pPr>
      <w:r w:rsidRPr="00C34A14">
        <w:rPr>
          <w:rFonts w:ascii="Times" w:hAnsi="Times"/>
        </w:rPr>
        <w:t>Levels not connected by same letter are significantly different (P&lt;0.05).</w:t>
      </w:r>
    </w:p>
    <w:p w14:paraId="74A84457" w14:textId="77777777" w:rsidR="002C44D5" w:rsidRDefault="002C44D5"/>
    <w:sectPr w:rsidR="002C44D5" w:rsidSect="00F944E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334"/>
    <w:rsid w:val="002C44D5"/>
    <w:rsid w:val="00E72334"/>
    <w:rsid w:val="00F94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8A71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334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233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334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23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41812AB-32B5-8F43-96F8-A0FF58F7FC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9</Characters>
  <Application>Microsoft Macintosh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rena Silva</dc:creator>
  <cp:keywords/>
  <dc:description/>
  <cp:lastModifiedBy>Macarena Silva</cp:lastModifiedBy>
  <cp:revision>2</cp:revision>
  <dcterms:created xsi:type="dcterms:W3CDTF">2015-06-12T21:33:00Z</dcterms:created>
  <dcterms:modified xsi:type="dcterms:W3CDTF">2015-06-12T21:38:00Z</dcterms:modified>
</cp:coreProperties>
</file>